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596"/>
        <w:gridCol w:w="1853"/>
        <w:gridCol w:w="1353"/>
      </w:tblGrid>
      <w:tr>
        <w:trPr>
          <w:trHeight w:val="270" w:hRule="atLeast"/>
        </w:trPr>
        <w:tc>
          <w:tcPr>
            <w:tcW w:w="6153" w:type="dxa"/>
            <w:gridSpan w:val="4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al table 3: List of protein families recovered from screen colonies</w:t>
            </w:r>
          </w:p>
        </w:tc>
      </w:tr>
      <w:tr>
        <w:trPr>
          <w:trHeight w:val="270" w:hRule="atLeast"/>
        </w:trPr>
        <w:tc>
          <w:tcPr>
            <w:tcW w:w="4800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297 colonies total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otal inserts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otal colonies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 of all colonies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tein family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7.9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9.5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4.2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8.1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.1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B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A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HLH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-6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GLYR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4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M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U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86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C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R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TS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M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RPX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NLI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IPO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LD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MOD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T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1A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CG 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ST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1BG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HSG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DL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HH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C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GFB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X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D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T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G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DN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I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U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h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IS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BAG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IL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M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0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I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K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RA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CT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M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G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4HA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T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A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B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P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Q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G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CS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T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U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G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M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B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R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TEL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A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C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IT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OR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G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L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NFAI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2:38:00Z</dcterms:created>
  <dc:creator>sofiev</dc:creator>
  <dc:description/>
  <cp:keywords/>
  <dc:language>en-US</dc:language>
  <cp:lastModifiedBy>Administrator</cp:lastModifiedBy>
  <dcterms:modified xsi:type="dcterms:W3CDTF">2011-02-14T02:38:00Z</dcterms:modified>
  <cp:revision>2</cp:revision>
  <dc:subject/>
  <dc:title>298 colonies total</dc:title>
</cp:coreProperties>
</file>